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EB7299" w14:textId="0BAF6496" w:rsidR="002A34B9" w:rsidRPr="008D7234" w:rsidRDefault="00C82FB9" w:rsidP="002A34B9">
      <w:pPr>
        <w:rPr>
          <w:rFonts w:ascii="Times New Roman" w:hAnsi="Times New Roman" w:cs="Times New Roman"/>
          <w:sz w:val="22"/>
          <w:szCs w:val="22"/>
        </w:rPr>
      </w:pPr>
      <w:r w:rsidRPr="008D7234">
        <w:rPr>
          <w:rFonts w:ascii="Times New Roman" w:hAnsi="Times New Roman" w:cs="Times New Roman"/>
          <w:b/>
          <w:bCs/>
          <w:sz w:val="22"/>
          <w:szCs w:val="22"/>
        </w:rPr>
        <w:t>Supplementary Table 3.</w:t>
      </w:r>
      <w:r w:rsidRPr="008D7234">
        <w:rPr>
          <w:rFonts w:ascii="Times New Roman" w:hAnsi="Times New Roman" w:cs="Times New Roman"/>
          <w:sz w:val="22"/>
          <w:szCs w:val="22"/>
        </w:rPr>
        <w:t xml:space="preserve"> </w:t>
      </w:r>
      <w:r w:rsidR="002A34B9" w:rsidRPr="008D7234">
        <w:rPr>
          <w:rFonts w:ascii="Times New Roman" w:hAnsi="Times New Roman" w:cs="Times New Roman"/>
          <w:sz w:val="22"/>
          <w:szCs w:val="22"/>
        </w:rPr>
        <w:t xml:space="preserve">Overview of clinical measurements </w:t>
      </w:r>
      <w:r w:rsidR="003124F2" w:rsidRPr="008D7234">
        <w:rPr>
          <w:rFonts w:ascii="Times New Roman" w:hAnsi="Times New Roman" w:cs="Times New Roman"/>
          <w:sz w:val="22"/>
          <w:szCs w:val="22"/>
        </w:rPr>
        <w:t xml:space="preserve">in </w:t>
      </w:r>
      <w:r w:rsidR="002A34B9" w:rsidRPr="008D7234">
        <w:rPr>
          <w:rFonts w:ascii="Times New Roman" w:hAnsi="Times New Roman" w:cs="Times New Roman"/>
          <w:sz w:val="22"/>
          <w:szCs w:val="22"/>
        </w:rPr>
        <w:t>community dwelling elderly adult group</w:t>
      </w:r>
      <w:r w:rsidR="003124F2" w:rsidRPr="008D7234">
        <w:rPr>
          <w:rFonts w:ascii="Times New Roman" w:hAnsi="Times New Roman" w:cs="Times New Roman"/>
          <w:sz w:val="22"/>
          <w:szCs w:val="22"/>
        </w:rPr>
        <w:t>s</w:t>
      </w:r>
    </w:p>
    <w:p w14:paraId="0A593948" w14:textId="77777777" w:rsidR="00C82FB9" w:rsidRPr="00C82FB9" w:rsidRDefault="00C82FB9">
      <w:pPr>
        <w:rPr>
          <w:rFonts w:ascii="Times New Roman" w:hAnsi="Times New Roman" w:cs="Times New Roman"/>
        </w:rPr>
      </w:pPr>
    </w:p>
    <w:tbl>
      <w:tblPr>
        <w:tblW w:w="0" w:type="auto"/>
        <w:tblInd w:w="-38" w:type="dxa"/>
        <w:tblLook w:val="0000" w:firstRow="0" w:lastRow="0" w:firstColumn="0" w:lastColumn="0" w:noHBand="0" w:noVBand="0"/>
      </w:tblPr>
      <w:tblGrid>
        <w:gridCol w:w="1355"/>
        <w:gridCol w:w="894"/>
        <w:gridCol w:w="1513"/>
        <w:gridCol w:w="895"/>
        <w:gridCol w:w="1287"/>
        <w:gridCol w:w="769"/>
        <w:gridCol w:w="1548"/>
        <w:gridCol w:w="961"/>
        <w:gridCol w:w="822"/>
        <w:gridCol w:w="1576"/>
        <w:gridCol w:w="690"/>
        <w:gridCol w:w="872"/>
        <w:gridCol w:w="1376"/>
        <w:gridCol w:w="864"/>
      </w:tblGrid>
      <w:tr w:rsidR="002A34B9" w14:paraId="63F8B4FC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F92C2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ample Numbe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1E945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Barthel Scor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2ED27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Functional Independency Mark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4DADF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Mini mental state exam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170105" w14:textId="5FE2E2DA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Mini </w:t>
            </w:r>
            <w:r w:rsidR="002A34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Nutritiona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Assessmen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8EEA1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Body Mass Index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B6726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alf Circumference (cm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50C12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Diastolic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0EAAD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Height (cm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BBEFD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Mid Arm Circumference (cm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EDC64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uls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DB84D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ystolic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8485D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Temperature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o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0FA9F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Weight (kg)</w:t>
            </w:r>
          </w:p>
        </w:tc>
      </w:tr>
      <w:tr w:rsidR="002A34B9" w14:paraId="53F032D8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44073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D63A8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90FE1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700A5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49E44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C8546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5C06D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7EF16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00801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3FEE7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AC36D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C0369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F9FA1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4.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FC450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8</w:t>
            </w:r>
          </w:p>
        </w:tc>
      </w:tr>
      <w:tr w:rsidR="002A34B9" w14:paraId="7DCD3FA2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DB6F7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1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512B9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02DCA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D802D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F16B2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A7FBC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71CD0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D2EB3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978CB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4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FEA84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8B0E3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AD9DC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8A21C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.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3D896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2</w:t>
            </w:r>
          </w:p>
        </w:tc>
      </w:tr>
      <w:tr w:rsidR="002A34B9" w14:paraId="39CFCAED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0F166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1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DC0EB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2D686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0A52A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112BA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C489F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2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EEDDC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BF8CC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88E54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D0514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CAAFB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C4C02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0D420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AA216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7</w:t>
            </w:r>
          </w:p>
        </w:tc>
      </w:tr>
      <w:tr w:rsidR="002A34B9" w14:paraId="211F6AF0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A8B88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1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BB98A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DC7D3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BC571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65B22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70166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18228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F2000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F78B4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A6AC8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35CEE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5014C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3985A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C971C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2</w:t>
            </w:r>
          </w:p>
        </w:tc>
      </w:tr>
      <w:tr w:rsidR="002A34B9" w14:paraId="7B84A5FF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564C2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1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B3911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D2DA6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12801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C8997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B4636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.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55C22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062F4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5194B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C2C7C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77304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84E25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EC4B2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0BA9F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2</w:t>
            </w:r>
          </w:p>
        </w:tc>
      </w:tr>
      <w:tr w:rsidR="002A34B9" w14:paraId="2B1612CC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E1211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1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BF807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B1356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5A327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4DEF3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DF0CD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.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FC515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C89FF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AE87A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96C3D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E5104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AF9FC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91A9D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.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2ED7B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7</w:t>
            </w:r>
          </w:p>
        </w:tc>
      </w:tr>
      <w:tr w:rsidR="002A34B9" w14:paraId="4AC2700A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DBE00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1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2D02D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D2DDB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9015F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A65FF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BC876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3.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A28FB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706CD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0D777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ADAD2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D9B57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12BA4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81ADF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FB5A4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1</w:t>
            </w:r>
          </w:p>
        </w:tc>
      </w:tr>
      <w:tr w:rsidR="002A34B9" w14:paraId="0B13D3AB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51163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1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CDE2A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7CA34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91356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BBBE3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7D043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.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16BF3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B18A2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0DBB5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D96CF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35666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A6DCE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766A0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CD968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3.1</w:t>
            </w:r>
          </w:p>
        </w:tc>
      </w:tr>
      <w:tr w:rsidR="002A34B9" w14:paraId="6B7A5EF6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AC03D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1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1B215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DB248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16318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76EEF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BB762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.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B0242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69087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77DFD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D3A7B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D67C3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68F8C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1C516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6C440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7</w:t>
            </w:r>
          </w:p>
        </w:tc>
      </w:tr>
      <w:tr w:rsidR="002A34B9" w14:paraId="395800E8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99F9D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2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121A9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933E9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D50CF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5FE92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7F58B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7AB06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1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CE566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D5985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42232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4BC8C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61DE1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9319B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.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4E3BC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8</w:t>
            </w:r>
          </w:p>
        </w:tc>
      </w:tr>
      <w:tr w:rsidR="002A34B9" w14:paraId="587C1C7C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27A64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232ED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C8AC4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86BEA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4E1D6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CA225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1.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93AF4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B9259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E30A8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1801F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100C3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B074C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7C493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1082F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6</w:t>
            </w:r>
          </w:p>
        </w:tc>
      </w:tr>
      <w:tr w:rsidR="002A34B9" w14:paraId="10834B0B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5D9F1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ACC0E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70E9F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CD256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2033B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6BAFE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.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48A11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57C2C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D8D9B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25E20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5D139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C4602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AA17D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61017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0</w:t>
            </w:r>
          </w:p>
        </w:tc>
      </w:tr>
      <w:tr w:rsidR="002A34B9" w14:paraId="030784C4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E299A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2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2E298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FD372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38C14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5BCE4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04916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.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4B8EB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AFAC7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78604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12076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B2566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A892F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1BE65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.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5FE60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2.7</w:t>
            </w:r>
          </w:p>
        </w:tc>
      </w:tr>
      <w:tr w:rsidR="002A34B9" w14:paraId="2C756615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7D02D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E3797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B8401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7ECAF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3CD95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6BC61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9C0DA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C434E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2D6F9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1E8AC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BF0AF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14D70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895EC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0636E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2</w:t>
            </w:r>
          </w:p>
        </w:tc>
      </w:tr>
      <w:tr w:rsidR="002A34B9" w14:paraId="66A04BEA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D9FA9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6F26D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327BA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BE4BE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7374A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4DFA7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.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8D6C2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7A3F3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D7621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DBE38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B4889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E8B47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60082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24BE2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7</w:t>
            </w:r>
          </w:p>
        </w:tc>
      </w:tr>
      <w:tr w:rsidR="002A34B9" w14:paraId="50A4C33D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8D371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88049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25D3E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3F08E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446FE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86254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.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50A9E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93BC1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A4AEA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CC274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0B07D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38760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15E4B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.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F3C3A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5</w:t>
            </w:r>
          </w:p>
        </w:tc>
      </w:tr>
      <w:tr w:rsidR="002A34B9" w14:paraId="29CB822E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E2ED8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3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BE286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200C1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7DD6E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AA4D5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669C6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1.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8B47D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4F682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5AAB3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66D55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13303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2D7E1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4AA5D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C954E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3</w:t>
            </w:r>
          </w:p>
        </w:tc>
      </w:tr>
      <w:tr w:rsidR="002A34B9" w14:paraId="2835369C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4DEB2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3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42820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83C23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BF0A0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EFA79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FD6D4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.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5513D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E6953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F739B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6E206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DE2A7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0F2A2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D0489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7CEA4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7</w:t>
            </w:r>
          </w:p>
        </w:tc>
      </w:tr>
      <w:tr w:rsidR="002A34B9" w14:paraId="4B1D8C1D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7CBFB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3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D3761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6558E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111B3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4D0F4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3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4EEC0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C1CA5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7B765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77DD8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7AF3B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E5762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F162A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62368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D3743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0</w:t>
            </w:r>
          </w:p>
        </w:tc>
      </w:tr>
      <w:tr w:rsidR="002A34B9" w14:paraId="69C69C69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95083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3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69A09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43976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151C1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E49DD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880D0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67DFA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FB6F3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E68C9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AD31A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56027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A8AD2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076D8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02F03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6.1</w:t>
            </w:r>
          </w:p>
        </w:tc>
      </w:tr>
      <w:tr w:rsidR="002A34B9" w14:paraId="14D61E40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6B62F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3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BFF95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CC67A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B03EB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63BBC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281A2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.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7F7DD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0A913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72DAF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469DE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2489E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CB145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D955D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BF882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3</w:t>
            </w:r>
          </w:p>
        </w:tc>
      </w:tr>
      <w:tr w:rsidR="002A34B9" w14:paraId="712C11A9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53430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3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3E81B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020E6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EEB07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F4068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AACE8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1.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C192C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2849E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A942D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763D6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1E3F4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6F779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4BB70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B9FD0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4</w:t>
            </w:r>
          </w:p>
        </w:tc>
      </w:tr>
      <w:tr w:rsidR="002A34B9" w14:paraId="5620B138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AE7BB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3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CD67D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1456D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54BD3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EACC1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A4F05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A50CD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EAD97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A5952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57DAB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6ED81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644E2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182F8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.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E4085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7.6</w:t>
            </w:r>
          </w:p>
        </w:tc>
      </w:tr>
      <w:tr w:rsidR="002A34B9" w14:paraId="2AD3D28A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3B935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4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90ADA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629DD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4ED1C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D24C0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BBA41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.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93412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37487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E4BCA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2612F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B214F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DC6C4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33B4D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AE7BE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7</w:t>
            </w:r>
          </w:p>
        </w:tc>
      </w:tr>
      <w:tr w:rsidR="002A34B9" w14:paraId="7C4197A2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40C39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4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9C27F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B5D35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7AB68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B9632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1D067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.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8EBBE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CB8C9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DD90D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0A57F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DE03C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441A6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B68A5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E6BF3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1</w:t>
            </w:r>
          </w:p>
        </w:tc>
      </w:tr>
      <w:tr w:rsidR="002A34B9" w14:paraId="55A868E0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63241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4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6BE16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B38AB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DDFF0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8C7F6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FFD16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105CF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CB4AB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FD55C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D04EF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714E5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D8255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1C84F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.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25F15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5</w:t>
            </w:r>
          </w:p>
        </w:tc>
      </w:tr>
      <w:tr w:rsidR="002A34B9" w14:paraId="1E3F462B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CC442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4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5F396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2AD95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E1018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0360F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ACD3C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455B8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D5028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CF405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E381F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FE14C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70290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E1D7D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.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23249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2</w:t>
            </w:r>
          </w:p>
        </w:tc>
      </w:tr>
      <w:tr w:rsidR="002A34B9" w14:paraId="6791F686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73918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4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A29A7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0CD0E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B5EEC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96141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8EBC3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.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D71A0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0DE05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64887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D3A6F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B9A0A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56279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390FB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1BB23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5</w:t>
            </w:r>
          </w:p>
        </w:tc>
      </w:tr>
      <w:tr w:rsidR="002A34B9" w14:paraId="3B508436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AB522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4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7AF24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ADD81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48216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3662F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7F124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EC9C9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3EFC5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630F5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4F400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5785A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AF84A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81CA5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3C889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5</w:t>
            </w:r>
          </w:p>
        </w:tc>
      </w:tr>
      <w:tr w:rsidR="002A34B9" w14:paraId="2EBA3543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ECDB6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4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AA5C8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ABA96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8E23B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FCFAC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2D48D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50EBF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79974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AE821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C1CF1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32E00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C84BB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0EBFD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E38D8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2</w:t>
            </w:r>
          </w:p>
        </w:tc>
      </w:tr>
      <w:tr w:rsidR="002A34B9" w14:paraId="7596FACA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9A196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EM4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CDDBB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71C32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58B5A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3E165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EB204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.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42317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715F4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60082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26457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42E88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DE584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ED9D9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C2B49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2.4</w:t>
            </w:r>
          </w:p>
        </w:tc>
      </w:tr>
      <w:tr w:rsidR="002A34B9" w14:paraId="0BC84029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2013D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4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A5EDB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9D00F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3BA14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A729E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FFB8E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.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65F11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DE60B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30F4C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2BDEF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14C38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9DF52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D37EB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B1E5C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8</w:t>
            </w:r>
          </w:p>
        </w:tc>
      </w:tr>
      <w:tr w:rsidR="002A34B9" w14:paraId="18116CBD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5221F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4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EDB5A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5DC47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47076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F41C7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F5BCF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5FAD4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87F45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B6264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E7DFF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88D77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BE889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8A973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D8FA9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5</w:t>
            </w:r>
          </w:p>
        </w:tc>
      </w:tr>
      <w:tr w:rsidR="002A34B9" w14:paraId="0C054F1B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853CE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5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7DD37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255D0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6DF01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A07E7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1F97F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.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1562D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7E1EA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6B25A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90D6A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87B41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148DA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8B1B7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A91E8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7</w:t>
            </w:r>
          </w:p>
        </w:tc>
      </w:tr>
      <w:tr w:rsidR="002A34B9" w14:paraId="4DB4CC56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B8707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5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C02F4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E33FD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13FA2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70CA7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1318D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1.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AC7DD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639DF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B09BF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5C679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FFC8C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C7475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090A4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DD3E8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5.8</w:t>
            </w:r>
          </w:p>
        </w:tc>
      </w:tr>
      <w:tr w:rsidR="002A34B9" w14:paraId="5D119B75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0FCC6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5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22022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B997D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02EEB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8DCE7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372E4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1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F6713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614F2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254EC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4CCF9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C4817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A863A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034C2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.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8CE3F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5</w:t>
            </w:r>
          </w:p>
        </w:tc>
      </w:tr>
      <w:tr w:rsidR="002A34B9" w14:paraId="5E269B32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85C64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5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134A8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202A7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09DAE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1F377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A0AE5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4E44E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B7572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97FE7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08E52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4BFA8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D72CC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DE251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429A4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3</w:t>
            </w:r>
          </w:p>
        </w:tc>
      </w:tr>
      <w:tr w:rsidR="002A34B9" w14:paraId="1365B7ED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1CA67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5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2B83F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71846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F2153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2429E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69789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43E64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E5750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C75B7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0CE0D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1A4E4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39E02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58C9E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477BD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9.6</w:t>
            </w:r>
          </w:p>
        </w:tc>
      </w:tr>
      <w:tr w:rsidR="002A34B9" w14:paraId="560E3BE7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4DBF0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5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A5AD9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01F32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D9922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C7F06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5F69C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69E28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23B90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7DD13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CF904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DFE71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B02BC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8C386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.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5C895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8</w:t>
            </w:r>
          </w:p>
        </w:tc>
      </w:tr>
      <w:tr w:rsidR="002A34B9" w14:paraId="5B8CF7AC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1CF09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5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460CA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60F13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1360F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7BB93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7DA33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.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EB30D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BDD3B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6F05A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38445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A2765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A23B4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C7CBB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DEC73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4</w:t>
            </w:r>
          </w:p>
        </w:tc>
      </w:tr>
      <w:tr w:rsidR="002A34B9" w14:paraId="6281C374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065CF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5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298DF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38A1A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9DC0C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F8A47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3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C99EA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D936F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1DFBE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553E1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3B86D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AFDBE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95621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E23AA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F1922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8.2</w:t>
            </w:r>
          </w:p>
        </w:tc>
      </w:tr>
      <w:tr w:rsidR="002A34B9" w14:paraId="48918220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3423B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5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49FC0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56009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608FB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7665E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30238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CF353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38D2D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FDA93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50BF4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C5DD2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C2186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2E1AB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C3409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7</w:t>
            </w:r>
          </w:p>
        </w:tc>
      </w:tr>
      <w:tr w:rsidR="002A34B9" w14:paraId="5546276E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39D1F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5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39412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8667F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502C8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C8114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4C98E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.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92BF4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C07C8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76254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81E82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B39FD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08EBF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51B7F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.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0BC9B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5</w:t>
            </w:r>
          </w:p>
        </w:tc>
      </w:tr>
      <w:tr w:rsidR="002A34B9" w14:paraId="31220B9C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63786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6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0F18A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30B33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5890A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B18B8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4219A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4.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DFC9B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49DFA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15B47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B8953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40447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8FE7B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B8566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.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D6A26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8</w:t>
            </w:r>
          </w:p>
        </w:tc>
      </w:tr>
      <w:tr w:rsidR="002A34B9" w14:paraId="2DBED6B4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43B9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6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0FA4A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2C00A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228FD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F4FE4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CBB51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.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EF489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C1824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AFD68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C4DE3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8EC00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69754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C603F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939B7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8</w:t>
            </w:r>
          </w:p>
        </w:tc>
      </w:tr>
      <w:tr w:rsidR="002A34B9" w14:paraId="1B92E834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3F880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6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51C60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2642A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D7A0D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41227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D4972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.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B6D40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F036B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6F797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93E7E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33832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3C002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DDE75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00463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5</w:t>
            </w:r>
          </w:p>
        </w:tc>
      </w:tr>
      <w:tr w:rsidR="002A34B9" w14:paraId="564C7578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E2D12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6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7EC33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13431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01686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0E0C5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FCE4F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.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E88C6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5F3FD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2198B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ED5EE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5DBDD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49EFA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7B92C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.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BA2C9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0</w:t>
            </w:r>
          </w:p>
        </w:tc>
      </w:tr>
      <w:tr w:rsidR="002A34B9" w14:paraId="150C8406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434F5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6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469E4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33116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2FE08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C49C4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ABA9A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985A6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D159D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6F817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C58FB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2713C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2EB14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52DD0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F6830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9.4</w:t>
            </w:r>
          </w:p>
        </w:tc>
      </w:tr>
      <w:tr w:rsidR="002A34B9" w14:paraId="26ABB2E5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3198A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6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BAC4B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189BB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1A4DB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23381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2BE4C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1.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F4B45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B7EFE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7A8F5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DAA99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A8F8A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57B64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F8573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.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36FD9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0</w:t>
            </w:r>
          </w:p>
        </w:tc>
      </w:tr>
      <w:tr w:rsidR="002A34B9" w14:paraId="51E9187C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FACCA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6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89740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36646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B68E0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7438E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B7C7E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7C44B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6577A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ACF51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43A45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04526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DB21F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B3296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47DCA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0.4</w:t>
            </w:r>
          </w:p>
        </w:tc>
      </w:tr>
      <w:tr w:rsidR="002A34B9" w14:paraId="5F9A01EC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5D25C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6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7E861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EA77D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0382E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C30E3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0677C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.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2EE96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BD373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FCEDA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373A3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C0986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A2C9F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2B8EF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.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19032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3</w:t>
            </w:r>
          </w:p>
        </w:tc>
      </w:tr>
      <w:tr w:rsidR="002A34B9" w14:paraId="4F35E9EB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489B0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6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6FD1F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D64DE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76EBE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45197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EDEF1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.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FB67C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C83BB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A8BFB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CEB0B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5DEDA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7276F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4B632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28E06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0</w:t>
            </w:r>
          </w:p>
        </w:tc>
      </w:tr>
      <w:tr w:rsidR="002A34B9" w14:paraId="377B2C5C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5BCB0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6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89235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1D78E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B3131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F08B3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1A5EE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B6AEB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5A49B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CA24F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F9799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B974F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C9C21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26A37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.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5A339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1.6</w:t>
            </w:r>
          </w:p>
        </w:tc>
      </w:tr>
      <w:tr w:rsidR="002A34B9" w14:paraId="3D1C945F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6197E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7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0DEBB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17863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83FC0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68D73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15FD4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.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A2569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E1023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1E377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42C17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041DD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FA6CE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305D4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77C06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8.5</w:t>
            </w:r>
          </w:p>
        </w:tc>
      </w:tr>
      <w:tr w:rsidR="002A34B9" w14:paraId="7C843118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74C47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7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A2262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9DA77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2E543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62004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B24B8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3.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089E2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A7769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7E2CF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8FE7F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C26EE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24958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88B27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.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33139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9</w:t>
            </w:r>
          </w:p>
        </w:tc>
      </w:tr>
      <w:tr w:rsidR="002A34B9" w14:paraId="29D55450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5C555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7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43B41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5FBD9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F8A29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82742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AF4C0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.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0430D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D3480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801CA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D7E4C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712D8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EBFEC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99689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4D417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0</w:t>
            </w:r>
          </w:p>
        </w:tc>
      </w:tr>
      <w:tr w:rsidR="002A34B9" w14:paraId="15BFD2F2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1051F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7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2610F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663E5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7211D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23C34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06F73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.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461DC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F1CC6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3BC5E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247FD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485EA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63EB7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4CC99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.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DE506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3</w:t>
            </w:r>
          </w:p>
        </w:tc>
      </w:tr>
      <w:tr w:rsidR="002A34B9" w14:paraId="08CD96AD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0C389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7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E51A2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28534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0EDAB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E8E90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41AAB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1.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3FB05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5BA18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4FFE1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D4DBC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0140E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24D52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12528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F597C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5</w:t>
            </w:r>
          </w:p>
        </w:tc>
      </w:tr>
      <w:tr w:rsidR="002A34B9" w14:paraId="787C593C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1A205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7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57C45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13CE1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D620B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B12C8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04EA3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991C6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E3D45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55F28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463EF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E9A73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C02ED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D1A36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.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759FB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6</w:t>
            </w:r>
          </w:p>
        </w:tc>
      </w:tr>
      <w:tr w:rsidR="002A34B9" w14:paraId="5287A62E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78506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7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B05D3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F43DB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EFE38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F79FC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B9A64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1.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2CDDD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47581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0B8C8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19E70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C12AA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8CF43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82F09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55040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6</w:t>
            </w:r>
          </w:p>
        </w:tc>
      </w:tr>
      <w:tr w:rsidR="002A34B9" w14:paraId="399B9585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FF0A4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7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3B12C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4C17D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3C3C4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E10BB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8C485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C04D6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65744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2AB35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2DF70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69AD4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28E39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B0FD0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E83DE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7</w:t>
            </w:r>
          </w:p>
        </w:tc>
      </w:tr>
      <w:tr w:rsidR="002A34B9" w14:paraId="6553B3B1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C3D78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7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30F39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FDF0F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1269B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6F0CA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44C40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20E8D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91E8C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9B341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2A397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EC2FC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F2989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D415B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52174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4</w:t>
            </w:r>
          </w:p>
        </w:tc>
      </w:tr>
      <w:tr w:rsidR="002A34B9" w14:paraId="1EBDB9ED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21704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7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DD51F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9E92C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72980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3FA21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3AC3E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7AED9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FA27F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DC856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F6834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162F5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23685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66809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5FD00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7</w:t>
            </w:r>
          </w:p>
        </w:tc>
      </w:tr>
      <w:tr w:rsidR="002A34B9" w14:paraId="2EBBBD03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9270D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8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FFEDB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4EE72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05EDE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8475C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A762B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82868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70D67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E08E1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B8C42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4AE3C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11965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C29A3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A2484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1</w:t>
            </w:r>
          </w:p>
        </w:tc>
      </w:tr>
      <w:tr w:rsidR="002A34B9" w14:paraId="24F34848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4EE12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8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2140F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C5C71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7410F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BB38A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7A557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2D591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BEF32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82594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A7271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94AA8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5FCF5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A2410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A49BA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7</w:t>
            </w:r>
          </w:p>
        </w:tc>
      </w:tr>
      <w:tr w:rsidR="002A34B9" w14:paraId="679FF2A6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28BA9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EM8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8BE55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E9047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5CC08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53454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9571C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7.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3B007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8DA3E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D5CAA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CB6A0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AFDC8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ABC0D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10FE5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FA6FC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9</w:t>
            </w:r>
          </w:p>
        </w:tc>
      </w:tr>
      <w:tr w:rsidR="002A34B9" w14:paraId="2DE03814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2CA8B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8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51493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72FA5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FA548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8AEF4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0B58D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5BA08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29F08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FE09B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C7B00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B91B1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5128A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92879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.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67457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5</w:t>
            </w:r>
          </w:p>
        </w:tc>
      </w:tr>
      <w:tr w:rsidR="002A34B9" w14:paraId="7A9415F9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D41A7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8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08918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C41F1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E9ABE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74317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9A10F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8AE90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1A2B4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FA063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CCA51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E6905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3D294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65A5C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953EB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5</w:t>
            </w:r>
          </w:p>
        </w:tc>
      </w:tr>
      <w:tr w:rsidR="002A34B9" w14:paraId="460E6E5D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1BD85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8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471DD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51206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54814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EF8E2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2D4B9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BA403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3D6B3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463D6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AD480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B1A25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AEB7D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D01FF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.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66B3D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1</w:t>
            </w:r>
          </w:p>
        </w:tc>
      </w:tr>
      <w:tr w:rsidR="002A34B9" w14:paraId="03CB019D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ACBA3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8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71381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82595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AB6B2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398DC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000AD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.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ADB3B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D5A31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DDA69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4D639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F1BB0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A086B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5CAA1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.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F51FA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0</w:t>
            </w:r>
          </w:p>
        </w:tc>
      </w:tr>
      <w:tr w:rsidR="002A34B9" w14:paraId="627E5B30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09984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8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230CF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B55CA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AFAB4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49FF3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D0743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0815C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38A0C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7BD2B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4ED4B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42AF4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4BA90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A0A17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5F8BA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0</w:t>
            </w:r>
          </w:p>
        </w:tc>
      </w:tr>
      <w:tr w:rsidR="002A34B9" w14:paraId="6C4D1E06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7D3DA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8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B2AA6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40D60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5F16C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F949B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8D327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.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D5E24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56E94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41268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7111E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C83EC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1D482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662E0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FFAAE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0</w:t>
            </w:r>
          </w:p>
        </w:tc>
      </w:tr>
      <w:tr w:rsidR="002A34B9" w14:paraId="1E8C56FC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85BF3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04B41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7E72E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0C0FB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C3D7F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40FB9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FFC58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4A0D2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E6AE9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C3A2A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43C06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39F4A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6CA44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E8302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9</w:t>
            </w:r>
          </w:p>
        </w:tc>
      </w:tr>
      <w:tr w:rsidR="002A34B9" w14:paraId="1071664D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F1BCF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EB2B2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E2F4F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DDAA3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D7AFB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7CA7A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38263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1E7AB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57D3C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63F30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6E16F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733AD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A5774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DD3CC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2</w:t>
            </w:r>
          </w:p>
        </w:tc>
      </w:tr>
      <w:tr w:rsidR="002A34B9" w14:paraId="62B37857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6E60C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84879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52940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04D6A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AAF0B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E2BEC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.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BEC27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385DE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78143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ABF73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36E6A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3B2B9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0461D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.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2AB6C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7</w:t>
            </w:r>
          </w:p>
        </w:tc>
      </w:tr>
      <w:tr w:rsidR="002A34B9" w14:paraId="48466C02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1C7F5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4E0F5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B025B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A2FF5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2BB3F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A38CA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.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58BE6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8D9BC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9D5B9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D04C5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0E4A5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472BD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6AE74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.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382DE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2</w:t>
            </w:r>
          </w:p>
        </w:tc>
      </w:tr>
      <w:tr w:rsidR="002A34B9" w14:paraId="1B516E02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AA682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1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6BBCA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31038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60EFA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D636C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FF4B3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F5C3F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6CAB8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FD6C7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36752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386EC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FE581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86C3C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12479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5</w:t>
            </w:r>
          </w:p>
        </w:tc>
      </w:tr>
      <w:tr w:rsidR="002A34B9" w14:paraId="7591D18F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F609C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1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E138D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4D352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FD6F8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ACE57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EBC20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1.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7F381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96E6D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230AA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5C206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54D05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C94BC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6E127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C88B3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3</w:t>
            </w:r>
          </w:p>
        </w:tc>
      </w:tr>
      <w:tr w:rsidR="002A34B9" w14:paraId="41AEED7F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21629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1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CF4C2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AA9C7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42332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B19E3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1044A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279BB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8E2A9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043AE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552A6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4893E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5DC5E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7EEED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9E5EF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7</w:t>
            </w:r>
          </w:p>
        </w:tc>
      </w:tr>
      <w:tr w:rsidR="002A34B9" w14:paraId="0852917A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D9F5F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1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BD832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5D769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9A54C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B2D6F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EDB3E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1C37A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90EAF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93275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5979D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A323C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9FCBB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56866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.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6E878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5.5</w:t>
            </w:r>
          </w:p>
        </w:tc>
      </w:tr>
      <w:tr w:rsidR="002A34B9" w14:paraId="12BF7E2C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A3AEB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1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728D1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9A9A9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2995C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62F37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22FAD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0.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FED9E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FB842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09E6B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E5FCB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1D9FE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8D029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A93D3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9F139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2</w:t>
            </w:r>
          </w:p>
        </w:tc>
      </w:tr>
      <w:tr w:rsidR="002A34B9" w14:paraId="6F687696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580A3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1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8BDA1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3A412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E15F3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0F6F5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2E4D3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.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5437A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E8D0B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9D149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2CB41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057CC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9158A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01ED0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.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EE3B5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1</w:t>
            </w:r>
          </w:p>
        </w:tc>
      </w:tr>
      <w:tr w:rsidR="002A34B9" w14:paraId="6B340D31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9A58D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1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4F362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DD4E4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11116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D454F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CC26F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.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0014D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2C7C0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9E34E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5FD25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15205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8636B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EE028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E35B5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0</w:t>
            </w:r>
          </w:p>
        </w:tc>
      </w:tr>
      <w:tr w:rsidR="002A34B9" w14:paraId="16A0C9E8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EB02E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1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DBBD6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FEC01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1BDC6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E2BE5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AD23E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.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46A74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8C83F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AFA2E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0846C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907DF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3C2FC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0121E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7F9C6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4</w:t>
            </w:r>
          </w:p>
        </w:tc>
      </w:tr>
      <w:tr w:rsidR="002A34B9" w14:paraId="5BB13FB0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6E879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1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55BD6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4FB55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ECA8F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19F35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98A5D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.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1E4DF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A2E7E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A7990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A5A08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0BCA2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584BE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65E82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88730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9</w:t>
            </w:r>
          </w:p>
        </w:tc>
      </w:tr>
      <w:tr w:rsidR="002A34B9" w14:paraId="0A776E46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E5179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1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C778E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7585A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95A58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FAD1B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4BB4B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5FBD1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8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E636E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D53F6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EEBD3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DED76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FA693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A2C11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D74B7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2</w:t>
            </w:r>
          </w:p>
        </w:tc>
      </w:tr>
      <w:tr w:rsidR="002A34B9" w14:paraId="025990B6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CE3CF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047DE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5FFCE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7559B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00C09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E9304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1.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EE025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DB8DE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DFC4C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8C689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96784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91E1F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9678D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A71EE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1</w:t>
            </w:r>
          </w:p>
        </w:tc>
      </w:tr>
      <w:tr w:rsidR="002A34B9" w14:paraId="40E311D9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11553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2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FEA9D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C6C14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F1734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E0EE6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27677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.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B9564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310E3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FBDF1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AAB10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5719F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8ADA5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E7006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06CC9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8</w:t>
            </w:r>
          </w:p>
        </w:tc>
      </w:tr>
      <w:tr w:rsidR="002A34B9" w14:paraId="6D7100B8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3081A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2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E9E87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88C59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105AD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7AAE8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86F7A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.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D8278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720A3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FDB5A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2F3FF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B663E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2268E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1E7E2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DA155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9</w:t>
            </w:r>
          </w:p>
        </w:tc>
      </w:tr>
      <w:tr w:rsidR="002A34B9" w14:paraId="5DAA48CC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357E8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2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43688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0E671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970D2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E0FCA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4A01F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.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3B26E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4FECD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3CEEA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9C8FF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4C47B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67B52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9DA78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30EAB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2</w:t>
            </w:r>
          </w:p>
        </w:tc>
      </w:tr>
      <w:tr w:rsidR="002A34B9" w14:paraId="3ACF9789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B7A8C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2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D2BEF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F61B4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810FB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44BDD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32C8B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.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4A69D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CB761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7EF21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1948D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0CF77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7D638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5FCB5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09BE2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9</w:t>
            </w:r>
          </w:p>
        </w:tc>
      </w:tr>
      <w:tr w:rsidR="002A34B9" w14:paraId="60C375FE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F5284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18016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FA36F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1C63B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299EB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B9F63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.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2891B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6B40F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A75C8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9688D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0D082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FED52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430A5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F1652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1</w:t>
            </w:r>
          </w:p>
        </w:tc>
      </w:tr>
      <w:tr w:rsidR="002A34B9" w14:paraId="063EDF4D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927AD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7FAE0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44ECB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38C5B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0717D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2B5BA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6875A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75786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98FC3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11441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6E0C54" w14:textId="72E05966" w:rsidR="00C82FB9" w:rsidRDefault="00E920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DBFAE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34A06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FB0D6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0</w:t>
            </w:r>
          </w:p>
        </w:tc>
      </w:tr>
      <w:tr w:rsidR="002A34B9" w14:paraId="4955FFE1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09322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2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D5462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F10D0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8E7F1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AF821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1F285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1.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5B65F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63EF8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E8E15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1A860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947AD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39116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5C5B1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1FDC6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6</w:t>
            </w:r>
          </w:p>
        </w:tc>
      </w:tr>
      <w:tr w:rsidR="002A34B9" w14:paraId="3D13A66B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462CA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2B312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0940A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02C40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2612B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A89A6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.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37089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8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50D5F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2DCB3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D9A5F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C0DC4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CF910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FC397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36A98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0</w:t>
            </w:r>
          </w:p>
        </w:tc>
      </w:tr>
      <w:tr w:rsidR="002A34B9" w14:paraId="5BCA21B6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E43E0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2D30C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B4CA5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C2234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CF0CF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313AD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AB458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9692B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879EC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E2C40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883AC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43E17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2EB2F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952C1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0</w:t>
            </w:r>
          </w:p>
        </w:tc>
      </w:tr>
      <w:tr w:rsidR="002A34B9" w14:paraId="5508A99D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7C206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F3EEB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1A313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DE9DB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5538B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6CB58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7C734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5F3AF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65FD3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AFAE2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B9B89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EBFE5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89C00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.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99882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2</w:t>
            </w:r>
          </w:p>
        </w:tc>
      </w:tr>
      <w:tr w:rsidR="002A34B9" w14:paraId="52274FA4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5FD26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3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16FE7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2C5D7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0B6AD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0E793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4C4AC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DCB4E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1556F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B51E8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61567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3E23B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EDD8B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9F89C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761C4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9</w:t>
            </w:r>
          </w:p>
        </w:tc>
      </w:tr>
      <w:tr w:rsidR="002A34B9" w14:paraId="69841560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2738D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3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BC906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FBD83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A397C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0320C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0E8BC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.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151E5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1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38FF2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A0C94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56109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C7575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6F2A7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BD842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.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83B35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2</w:t>
            </w:r>
          </w:p>
        </w:tc>
      </w:tr>
      <w:tr w:rsidR="002A34B9" w14:paraId="3199C90D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34FEF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3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26CDB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AF640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9CA23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0779E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DDA5E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.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31A3B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61C04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1A2AC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E6E23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802E7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84768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C51D2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FCF6E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0</w:t>
            </w:r>
          </w:p>
        </w:tc>
      </w:tr>
      <w:tr w:rsidR="002A34B9" w14:paraId="75D02AEC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C2C13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EM_ABX_3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7BAF2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FC3AC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67873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BAEED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68BDC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3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45BD8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83F6D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A2B04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50DFB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A3667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9ECE2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578FB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31993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4</w:t>
            </w:r>
          </w:p>
        </w:tc>
      </w:tr>
      <w:tr w:rsidR="002A34B9" w14:paraId="3E06A8F8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0B8C4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3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126DD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0BD0D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57300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DB572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ABA41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C2411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49226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B9584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7B8E1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07692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t don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5960E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E8054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.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1FD3A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5</w:t>
            </w:r>
          </w:p>
        </w:tc>
      </w:tr>
      <w:tr w:rsidR="002A34B9" w14:paraId="4D83CC5B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8D181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3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E14C8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4260D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88F01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707F9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DBDC1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.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97FB9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9C6D8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23D15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2351B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01F80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93E5D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E5AB7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EFFB2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4</w:t>
            </w:r>
          </w:p>
        </w:tc>
      </w:tr>
      <w:tr w:rsidR="002A34B9" w14:paraId="03962A6F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43A52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3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24EC0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7F3D8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68495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D2A4F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10469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70F02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1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BB3966" w14:textId="20EC77DE" w:rsidR="00C82FB9" w:rsidRDefault="00E920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9607B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B22B6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38E6D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FD8632" w14:textId="6938CC57" w:rsidR="00C82FB9" w:rsidRDefault="00E920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122B2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0EE5E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7</w:t>
            </w:r>
          </w:p>
        </w:tc>
      </w:tr>
      <w:tr w:rsidR="002A34B9" w14:paraId="4E8301BA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E6863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3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B6E38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43E18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2FBAF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24045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C79EC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.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23070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D2072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69ABC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EEC84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8547D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22085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A656B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592F9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4</w:t>
            </w:r>
          </w:p>
        </w:tc>
      </w:tr>
      <w:tr w:rsidR="002A34B9" w14:paraId="6CC37B4D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E628E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4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BC8BE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4ED54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5A15B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00A59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DC5E1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.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12EEA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5A430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CA2C8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1AE75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2B077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CB60C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4BF99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B2430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7</w:t>
            </w:r>
          </w:p>
        </w:tc>
      </w:tr>
      <w:tr w:rsidR="002A34B9" w14:paraId="36589777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5E258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4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D326F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8B2AB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F2D63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11FCF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224D8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.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05C81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D9876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2C2FB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2E78C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DB940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CB8DF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111A8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32E3C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3</w:t>
            </w:r>
          </w:p>
        </w:tc>
      </w:tr>
      <w:tr w:rsidR="002A34B9" w14:paraId="6D029CE7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B7921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4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6C386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BB816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5F638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79B3C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F246D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.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954C0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93584E" w14:textId="5BBD2E35" w:rsidR="00C82FB9" w:rsidRDefault="00E920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AF6A0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8433A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BECA6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680D30" w14:textId="6C0F5B11" w:rsidR="00C82FB9" w:rsidRDefault="00E920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CECB9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665CC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8</w:t>
            </w:r>
          </w:p>
        </w:tc>
      </w:tr>
      <w:tr w:rsidR="002A34B9" w14:paraId="510925E8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4A3CD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4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0D8FF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592B4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DF463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96C2D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BD97F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7A7FE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8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89466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5E27C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28884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020D1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BC6B9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7869F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85974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2</w:t>
            </w:r>
          </w:p>
        </w:tc>
      </w:tr>
      <w:tr w:rsidR="002A34B9" w14:paraId="251AC031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00081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4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42B61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506D7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854C2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C70B5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0A277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9A23C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5A7D2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810DE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000A2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913CF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DD040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EF9B9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31BC8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3</w:t>
            </w:r>
          </w:p>
        </w:tc>
      </w:tr>
      <w:tr w:rsidR="002A34B9" w14:paraId="79C9B6E1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4BEB4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4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8D9D3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D631F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46729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A60F3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A2EE4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.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9C504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C0AF9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1C76F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0BBB8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267B9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61439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6A3CC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ABCC4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2</w:t>
            </w:r>
          </w:p>
        </w:tc>
      </w:tr>
      <w:tr w:rsidR="002A34B9" w14:paraId="3E7F4343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79E12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4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C07CE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845F9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53199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0A710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9E0C9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.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56569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44FF9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0D9BF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26473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8646E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5A911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7CE74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C1C3B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0</w:t>
            </w:r>
          </w:p>
        </w:tc>
      </w:tr>
      <w:tr w:rsidR="002A34B9" w14:paraId="7A21CC69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44491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4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B5CD5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92E9A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1A993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749BE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8D234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8EAC5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7647C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AC130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62D1C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1792A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61907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EF2A5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.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38765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0</w:t>
            </w:r>
          </w:p>
        </w:tc>
      </w:tr>
      <w:tr w:rsidR="002A34B9" w14:paraId="698FBBE6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ABD77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4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7521A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98090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9E84A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54600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F4A01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3.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AE915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0B4BB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63940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338CE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B0DC5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01194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34347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.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CE0B2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0</w:t>
            </w:r>
          </w:p>
        </w:tc>
      </w:tr>
      <w:tr w:rsidR="002A34B9" w14:paraId="7C6894EC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285EB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4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C75FF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BA32E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3F47B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AE3C9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57979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.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6060A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69328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C5081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D33A8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7962B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CE367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0B6D0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62BFE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5</w:t>
            </w:r>
          </w:p>
        </w:tc>
      </w:tr>
      <w:tr w:rsidR="002A34B9" w14:paraId="07999580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260EA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5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0E073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38D42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2FB51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43BDF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DAF7C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0.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5F974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3B7BC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0833D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BABCC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E9815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13356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F3971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.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F91B4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7</w:t>
            </w:r>
          </w:p>
        </w:tc>
      </w:tr>
      <w:tr w:rsidR="002A34B9" w14:paraId="1CE3D19A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08F3F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5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851C5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9DBB0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1CF1E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7A110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EB092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3.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CB53C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59794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8F0C1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CF79B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3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7E280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D211E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0656D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3F3BB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1</w:t>
            </w:r>
          </w:p>
        </w:tc>
      </w:tr>
      <w:tr w:rsidR="002A34B9" w14:paraId="2622EAA2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ECB1C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5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6DC97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D5779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590A7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F406D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B7777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1.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6EF8C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3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49ECD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10B1B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7F056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3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005D7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0FB9D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5830E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58438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4.5</w:t>
            </w:r>
          </w:p>
        </w:tc>
      </w:tr>
      <w:tr w:rsidR="002A34B9" w14:paraId="2C5ECB3A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900DD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5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7095E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34793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1C18A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EBF7A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8766F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3.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85707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0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38463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E9B22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64287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3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70E36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CFAFA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930C2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456C7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4</w:t>
            </w:r>
          </w:p>
        </w:tc>
      </w:tr>
      <w:tr w:rsidR="002A34B9" w14:paraId="670A09D9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A73A2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5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6F9C7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D2BCC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A0EA9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53B99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035B1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.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CAC35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B4EB1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AB052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F18D6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CB436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E6624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53E6D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CB019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8</w:t>
            </w:r>
          </w:p>
        </w:tc>
      </w:tr>
      <w:tr w:rsidR="002A34B9" w14:paraId="1402CD99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28C8E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5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B06EE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9A9E9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C282B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1E408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9DAFB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6BD0C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36654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D8F53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4337D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C0E65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50EE1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CB024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23EB3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5</w:t>
            </w:r>
          </w:p>
        </w:tc>
      </w:tr>
      <w:tr w:rsidR="002A34B9" w14:paraId="5ACF978F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961C0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5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BEC6B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D9840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AA4FE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C8A24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05F7E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.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0318C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DB54C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511EB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13BE3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76757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8441F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E2CF3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340C7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0</w:t>
            </w:r>
          </w:p>
        </w:tc>
      </w:tr>
      <w:tr w:rsidR="002A34B9" w14:paraId="09013412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F630B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5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B8190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A3EF2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19FF4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62766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64DE5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B2FE7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D9A21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2BBA9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A2578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05794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0AE72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52596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3D5C0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7</w:t>
            </w:r>
          </w:p>
        </w:tc>
      </w:tr>
      <w:tr w:rsidR="002A34B9" w14:paraId="0E422DD5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3745D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5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7E545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77742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AF426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931B3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8911B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.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79341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CFCF9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5C868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A2211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DB673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135AF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9548C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153FE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8</w:t>
            </w:r>
          </w:p>
        </w:tc>
      </w:tr>
      <w:tr w:rsidR="002A34B9" w14:paraId="107BA7DC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E509D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5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B73F3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001C9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555B8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A5AE0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12F84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.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CC51B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6734E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65DCA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CE14B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FD462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78732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E648C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81E6B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5</w:t>
            </w:r>
          </w:p>
        </w:tc>
      </w:tr>
      <w:tr w:rsidR="002A34B9" w14:paraId="0731B1D5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E3660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6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CF1DB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B3242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7FF5D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071FF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62C91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.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C90FD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722DB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4F665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161AA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096CF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A5C93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26525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31FFD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6</w:t>
            </w:r>
          </w:p>
        </w:tc>
      </w:tr>
      <w:tr w:rsidR="002A34B9" w14:paraId="46128FF3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7FE51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6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854DD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0930A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9CBCB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00223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2DE6E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.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012CD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0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2177D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0031A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7CA6F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1DEB0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CF610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CB68B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.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7D46D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8</w:t>
            </w:r>
          </w:p>
        </w:tc>
      </w:tr>
      <w:tr w:rsidR="002A34B9" w14:paraId="4A4A5FCD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2936D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6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28CC1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2A51D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937E5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6402B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C8F82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.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E4C98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15412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72271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52DC8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E1DBF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C1494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2631B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4E276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6</w:t>
            </w:r>
          </w:p>
        </w:tc>
      </w:tr>
      <w:tr w:rsidR="002A34B9" w14:paraId="6C601D16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4A1CF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6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45A28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79898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9E1AD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78B4A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B7188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34ACD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D6831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713B1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F5B53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366F4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57BE4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2B683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499ED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6</w:t>
            </w:r>
          </w:p>
        </w:tc>
      </w:tr>
      <w:tr w:rsidR="002A34B9" w14:paraId="7AC54250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48B38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6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1D0B0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3DE1F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129E5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505E3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3C620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1.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89FA9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4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5F4E5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4D577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22483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39AF8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100C2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AE6DB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B4A90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2</w:t>
            </w:r>
          </w:p>
        </w:tc>
      </w:tr>
      <w:tr w:rsidR="002A34B9" w14:paraId="3F1ABD96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8DEFE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6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3A0A1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A33BE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3EC5E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3AB10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A5C39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.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4D493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FF19F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935DF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897D2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938E6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CAA63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583B1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DECAE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0</w:t>
            </w:r>
          </w:p>
        </w:tc>
      </w:tr>
      <w:tr w:rsidR="002A34B9" w14:paraId="02C9BF86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E7E9C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6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00394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A3403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E3B14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150A8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426C3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.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3E14C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B0FDB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0288B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43742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CCB5D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67FA1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F295D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6BC74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0</w:t>
            </w:r>
          </w:p>
        </w:tc>
      </w:tr>
      <w:tr w:rsidR="002A34B9" w14:paraId="2100BB90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C5366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6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C49BC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9A19E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DFCA3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5E8FE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C27F0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.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903D1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842D0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C0AD6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C8266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76E24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D4F22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5B7D6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E6456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1</w:t>
            </w:r>
          </w:p>
        </w:tc>
      </w:tr>
      <w:tr w:rsidR="002A34B9" w14:paraId="29BB3081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28399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6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35104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BE016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49B50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B3704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E6B18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3647B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8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69002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36DFF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3B92E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7F5EE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691D4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95510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52A61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6</w:t>
            </w:r>
          </w:p>
        </w:tc>
      </w:tr>
      <w:tr w:rsidR="002A34B9" w14:paraId="50038003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407E6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EM_ABX_6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3E48C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7BC55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4DEDE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AB735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7540C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.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41E5A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144B0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90169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BEF1F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55BED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88033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F05A8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CCD49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2</w:t>
            </w:r>
          </w:p>
        </w:tc>
      </w:tr>
      <w:tr w:rsidR="002A34B9" w14:paraId="0AE0DECA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52DBE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7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CB7E4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B7E3D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ADD4C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C9A0C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1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2ABAA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7.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468A6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37878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57FDA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AB73F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8CCBA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6EC34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46584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B6762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7</w:t>
            </w:r>
          </w:p>
        </w:tc>
      </w:tr>
      <w:tr w:rsidR="002A34B9" w14:paraId="3BDB4DF3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CFACA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7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1F17C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E0CFA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8A9AF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67242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E20D9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30EAD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AD494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E07A6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C5091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FB070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4A916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B91D2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.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9FF08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5</w:t>
            </w:r>
          </w:p>
        </w:tc>
      </w:tr>
      <w:tr w:rsidR="002A34B9" w14:paraId="06C1574F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4A341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7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BE891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9E0C8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5444D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E251E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6D350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.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974DA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8A641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2ECC8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6A234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D81D8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F2A45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9813B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3A545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0</w:t>
            </w:r>
          </w:p>
        </w:tc>
      </w:tr>
      <w:tr w:rsidR="002A34B9" w14:paraId="08F13FA3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3F27C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7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E69C7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0E706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FA149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F4355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AF916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.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697F1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3EA14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BDF28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0E787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3143E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05F1D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1CB76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B4B78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4</w:t>
            </w:r>
          </w:p>
        </w:tc>
      </w:tr>
      <w:tr w:rsidR="002A34B9" w14:paraId="1E20AD28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230D4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7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C15E6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5011D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C9B00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72386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EBCFE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.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9353C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015C4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3E9E2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4565F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6609A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8E143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AAE1D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A7D19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4</w:t>
            </w:r>
          </w:p>
        </w:tc>
      </w:tr>
      <w:tr w:rsidR="002A34B9" w14:paraId="4AFDE182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9F917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7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9BDDC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97FA2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64825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E9D53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A69E5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.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14476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03A97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89D1F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47C07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1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B0BFF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C091C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A4C06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77121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6</w:t>
            </w:r>
          </w:p>
        </w:tc>
      </w:tr>
      <w:tr w:rsidR="002A34B9" w14:paraId="5C193F53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C11A5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7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1B199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B2C93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DD544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F8501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26344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.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B0C6DD" w14:textId="013EED8F" w:rsidR="00C82FB9" w:rsidRDefault="00E920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C9C6C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DCA15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26F5B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ACC58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23467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52ABC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94D0C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9</w:t>
            </w:r>
          </w:p>
        </w:tc>
      </w:tr>
      <w:tr w:rsidR="002A34B9" w14:paraId="181540BD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9F2A5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7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29427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E7EC2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5A957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24CA2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6BFE6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1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0C87A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BC9BE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B6F53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EB280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6CADC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546FF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57E5B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1483E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5</w:t>
            </w:r>
          </w:p>
        </w:tc>
      </w:tr>
      <w:tr w:rsidR="002A34B9" w14:paraId="709E2F59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61440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7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7C020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65E06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5F439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B1905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FA226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06C55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CDD1C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F6A9F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5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E2882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8DEE7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027BB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4FDFB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461B9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5</w:t>
            </w:r>
          </w:p>
        </w:tc>
      </w:tr>
      <w:tr w:rsidR="002A34B9" w14:paraId="6E020399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8B56F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7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939E9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37D97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9FEAC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FDAD4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ED5B5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.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D66E6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553B2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CC398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C8373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FA981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A967C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FFD4D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957DA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8</w:t>
            </w:r>
          </w:p>
        </w:tc>
      </w:tr>
      <w:tr w:rsidR="002A34B9" w14:paraId="3436C5C9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50EA8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8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43520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AECDD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1B1E7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6BF2E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533D1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3.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5AC69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82552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0A002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B5A8F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201E2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31223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FAA1C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1D043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7</w:t>
            </w:r>
          </w:p>
        </w:tc>
      </w:tr>
      <w:tr w:rsidR="002A34B9" w14:paraId="7648A9B7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4E7EC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8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6221B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B4FEC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9F6EE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6DDCB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3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B8778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.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CE27D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4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DC67D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883DB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B40EB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A6352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52514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0482B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172DE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9</w:t>
            </w:r>
          </w:p>
        </w:tc>
      </w:tr>
      <w:tr w:rsidR="002A34B9" w14:paraId="127F924B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A3D78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8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902E3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4A859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F4E5BA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1DD6A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BFB1F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.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1AEB2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BD223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D5B3F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655EA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EDCDD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FDA2E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5EE84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01073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5</w:t>
            </w:r>
          </w:p>
        </w:tc>
      </w:tr>
      <w:tr w:rsidR="002A34B9" w14:paraId="2B901546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1C06A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8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37685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A9C1B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7A797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92326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1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A47C6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1.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452CE0" w14:textId="0609DB64" w:rsidR="00C82FB9" w:rsidRDefault="00E920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D73C5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3344A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DC989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D703C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B85C6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BDD25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3AC47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9</w:t>
            </w:r>
          </w:p>
        </w:tc>
      </w:tr>
      <w:tr w:rsidR="002A34B9" w14:paraId="4AFD844B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8CE49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8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2942C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F2A2C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5C97A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317FF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07BC7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D6EE5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832F4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BA0AF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44755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562D8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1D39E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42628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CA9D3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5</w:t>
            </w:r>
          </w:p>
        </w:tc>
      </w:tr>
      <w:tr w:rsidR="002A34B9" w14:paraId="1D10CC50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C9184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8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B505E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B04C0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62867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CD1A6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7A005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6AC75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6D487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82CA2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7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917BAD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42895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9AE7B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B8BBB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06199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7</w:t>
            </w:r>
          </w:p>
        </w:tc>
      </w:tr>
      <w:tr w:rsidR="002A34B9" w14:paraId="0B350499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7AE8B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8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3E6B2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A28E1E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32D68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5D241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3EEDA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.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303BA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4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6DEFD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976B2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7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F621F6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81CB1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57DF7B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25542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19C205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8</w:t>
            </w:r>
          </w:p>
        </w:tc>
      </w:tr>
      <w:tr w:rsidR="002A34B9" w14:paraId="1028762C" w14:textId="77777777" w:rsidTr="002A34B9">
        <w:trPr>
          <w:trHeight w:val="2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FE1FB3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_ABX_8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12DFC2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1EE521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48D9AF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D3FF5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F7AB9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7F54F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EA7027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DD507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6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6516A9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233008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F66630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BB43FC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2C00D4" w14:textId="77777777" w:rsidR="00C82FB9" w:rsidRDefault="00C8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2</w:t>
            </w:r>
          </w:p>
        </w:tc>
      </w:tr>
    </w:tbl>
    <w:p w14:paraId="1C29BD80" w14:textId="07E38087" w:rsidR="00C82FB9" w:rsidRPr="00E9205A" w:rsidRDefault="00E9205A">
      <w:pPr>
        <w:rPr>
          <w:rFonts w:ascii="Times New Roman" w:hAnsi="Times New Roman" w:cs="Times New Roman"/>
          <w:sz w:val="20"/>
          <w:szCs w:val="20"/>
        </w:rPr>
      </w:pPr>
      <w:r w:rsidRPr="00E9205A">
        <w:rPr>
          <w:rFonts w:ascii="Times New Roman" w:hAnsi="Times New Roman" w:cs="Times New Roman"/>
          <w:sz w:val="20"/>
          <w:szCs w:val="20"/>
        </w:rPr>
        <w:t>NA: Not available</w:t>
      </w:r>
    </w:p>
    <w:p w14:paraId="4C3411AC" w14:textId="77777777" w:rsidR="00C82FB9" w:rsidRPr="00E9205A" w:rsidRDefault="00C82FB9">
      <w:pPr>
        <w:rPr>
          <w:rFonts w:ascii="Times New Roman" w:hAnsi="Times New Roman" w:cs="Times New Roman"/>
        </w:rPr>
      </w:pPr>
    </w:p>
    <w:sectPr w:rsidR="00C82FB9" w:rsidRPr="00E9205A" w:rsidSect="002A34B9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4F223E" w14:textId="77777777" w:rsidR="00224B2C" w:rsidRDefault="00224B2C" w:rsidP="00224B2C">
      <w:r>
        <w:separator/>
      </w:r>
    </w:p>
  </w:endnote>
  <w:endnote w:type="continuationSeparator" w:id="0">
    <w:p w14:paraId="48A32D64" w14:textId="77777777" w:rsidR="00224B2C" w:rsidRDefault="00224B2C" w:rsidP="00224B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8015C5" w14:textId="77777777" w:rsidR="00224B2C" w:rsidRDefault="00224B2C" w:rsidP="00224B2C">
      <w:r>
        <w:separator/>
      </w:r>
    </w:p>
  </w:footnote>
  <w:footnote w:type="continuationSeparator" w:id="0">
    <w:p w14:paraId="2FF4BA5F" w14:textId="77777777" w:rsidR="00224B2C" w:rsidRDefault="00224B2C" w:rsidP="00224B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FB9"/>
    <w:rsid w:val="000E3CAC"/>
    <w:rsid w:val="00102F66"/>
    <w:rsid w:val="00224B2C"/>
    <w:rsid w:val="002A34B9"/>
    <w:rsid w:val="003124F2"/>
    <w:rsid w:val="00497997"/>
    <w:rsid w:val="008B0858"/>
    <w:rsid w:val="008D7234"/>
    <w:rsid w:val="00A742BC"/>
    <w:rsid w:val="00B0425C"/>
    <w:rsid w:val="00C82FB9"/>
    <w:rsid w:val="00E92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A32941"/>
  <w15:chartTrackingRefBased/>
  <w15:docId w15:val="{C82271A1-4A6F-D443-B7CF-2EECC6ED1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82FB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82FB9"/>
    <w:rPr>
      <w:color w:val="954F72"/>
      <w:u w:val="single"/>
    </w:rPr>
  </w:style>
  <w:style w:type="paragraph" w:customStyle="1" w:styleId="msonormal0">
    <w:name w:val="msonormal"/>
    <w:basedOn w:val="Normal"/>
    <w:rsid w:val="00C82FB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8">
    <w:name w:val="xl68"/>
    <w:basedOn w:val="Normal"/>
    <w:rsid w:val="00C82FB9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9">
    <w:name w:val="xl69"/>
    <w:basedOn w:val="Normal"/>
    <w:rsid w:val="00C82FB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70">
    <w:name w:val="xl70"/>
    <w:basedOn w:val="Normal"/>
    <w:rsid w:val="00C82FB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1">
    <w:name w:val="xl71"/>
    <w:basedOn w:val="Normal"/>
    <w:rsid w:val="00C82FB9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2">
    <w:name w:val="xl72"/>
    <w:basedOn w:val="Normal"/>
    <w:rsid w:val="00C82FB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3">
    <w:name w:val="xl73"/>
    <w:basedOn w:val="Normal"/>
    <w:rsid w:val="00C82FB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944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9423735-A089-294C-8AD0-32E249017F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21</Words>
  <Characters>7534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nlan, Pauline</dc:creator>
  <cp:keywords/>
  <dc:description/>
  <cp:lastModifiedBy>Scanlan, Pauline</cp:lastModifiedBy>
  <cp:revision>2</cp:revision>
  <dcterms:created xsi:type="dcterms:W3CDTF">2022-01-11T11:17:00Z</dcterms:created>
  <dcterms:modified xsi:type="dcterms:W3CDTF">2022-01-11T11:17:00Z</dcterms:modified>
</cp:coreProperties>
</file>